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45"/>
        <w:tblW w:w="0" w:type="auto"/>
        <w:tblLook w:val="04A0"/>
      </w:tblPr>
      <w:tblGrid>
        <w:gridCol w:w="2093"/>
        <w:gridCol w:w="2126"/>
        <w:gridCol w:w="2712"/>
        <w:gridCol w:w="2311"/>
      </w:tblGrid>
      <w:tr w:rsidR="0082390E" w:rsidTr="0082390E">
        <w:tc>
          <w:tcPr>
            <w:tcW w:w="2093" w:type="dxa"/>
          </w:tcPr>
          <w:p w:rsidR="0082390E" w:rsidRPr="0082390E" w:rsidRDefault="0082390E" w:rsidP="0082390E">
            <w:pPr>
              <w:rPr>
                <w:b/>
              </w:rPr>
            </w:pPr>
            <w:r w:rsidRPr="0082390E">
              <w:rPr>
                <w:b/>
              </w:rPr>
              <w:t>MAT</w:t>
            </w:r>
            <w:r w:rsidR="007079BB">
              <w:rPr>
                <w:b/>
              </w:rPr>
              <w:t xml:space="preserve"> (Acute only)</w:t>
            </w:r>
          </w:p>
        </w:tc>
        <w:tc>
          <w:tcPr>
            <w:tcW w:w="2126" w:type="dxa"/>
          </w:tcPr>
          <w:p w:rsidR="0082390E" w:rsidRPr="0082390E" w:rsidRDefault="0082390E" w:rsidP="0082390E">
            <w:pPr>
              <w:rPr>
                <w:b/>
              </w:rPr>
            </w:pPr>
            <w:proofErr w:type="spellStart"/>
            <w:r w:rsidRPr="0082390E">
              <w:rPr>
                <w:b/>
              </w:rPr>
              <w:t>Leptocheck</w:t>
            </w:r>
            <w:proofErr w:type="spellEnd"/>
            <w:r w:rsidRPr="0082390E">
              <w:rPr>
                <w:b/>
              </w:rPr>
              <w:t xml:space="preserve"> WB</w:t>
            </w:r>
          </w:p>
        </w:tc>
        <w:tc>
          <w:tcPr>
            <w:tcW w:w="2712" w:type="dxa"/>
          </w:tcPr>
          <w:p w:rsidR="0082390E" w:rsidRPr="0082390E" w:rsidRDefault="0082390E" w:rsidP="0082390E">
            <w:pPr>
              <w:rPr>
                <w:b/>
              </w:rPr>
            </w:pPr>
            <w:proofErr w:type="spellStart"/>
            <w:r w:rsidRPr="0082390E">
              <w:rPr>
                <w:b/>
              </w:rPr>
              <w:t>IgM</w:t>
            </w:r>
            <w:proofErr w:type="spellEnd"/>
            <w:r w:rsidRPr="0082390E">
              <w:rPr>
                <w:b/>
              </w:rPr>
              <w:t xml:space="preserve"> ELISA (</w:t>
            </w:r>
            <w:proofErr w:type="spellStart"/>
            <w:r w:rsidRPr="0082390E">
              <w:rPr>
                <w:b/>
              </w:rPr>
              <w:t>Virion-Serion</w:t>
            </w:r>
            <w:proofErr w:type="spellEnd"/>
            <w:r w:rsidRPr="0082390E">
              <w:rPr>
                <w:b/>
              </w:rPr>
              <w:t>)</w:t>
            </w:r>
          </w:p>
        </w:tc>
        <w:tc>
          <w:tcPr>
            <w:tcW w:w="2311" w:type="dxa"/>
          </w:tcPr>
          <w:p w:rsidR="0082390E" w:rsidRPr="0082390E" w:rsidRDefault="0082390E" w:rsidP="0082390E">
            <w:pPr>
              <w:rPr>
                <w:b/>
              </w:rPr>
            </w:pPr>
            <w:r w:rsidRPr="0082390E">
              <w:rPr>
                <w:b/>
              </w:rPr>
              <w:t>Number</w:t>
            </w:r>
            <w:r w:rsidR="007079BB">
              <w:rPr>
                <w:b/>
              </w:rPr>
              <w:t xml:space="preserve"> (n=888)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126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712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311" w:type="dxa"/>
          </w:tcPr>
          <w:p w:rsidR="0082390E" w:rsidRDefault="0082390E" w:rsidP="0082390E">
            <w:r>
              <w:t>221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126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712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311" w:type="dxa"/>
          </w:tcPr>
          <w:p w:rsidR="0082390E" w:rsidRDefault="0082390E" w:rsidP="0082390E">
            <w:r>
              <w:t>27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126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712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311" w:type="dxa"/>
          </w:tcPr>
          <w:p w:rsidR="0082390E" w:rsidRDefault="0082390E" w:rsidP="0082390E">
            <w:r>
              <w:t>31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126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712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311" w:type="dxa"/>
          </w:tcPr>
          <w:p w:rsidR="0082390E" w:rsidRDefault="0082390E" w:rsidP="0082390E">
            <w:r>
              <w:t>67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126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712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311" w:type="dxa"/>
          </w:tcPr>
          <w:p w:rsidR="0082390E" w:rsidRDefault="0082390E" w:rsidP="0082390E">
            <w:r>
              <w:t>14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126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712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311" w:type="dxa"/>
          </w:tcPr>
          <w:p w:rsidR="0082390E" w:rsidRDefault="0082390E" w:rsidP="0082390E">
            <w:r>
              <w:t>92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126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712" w:type="dxa"/>
          </w:tcPr>
          <w:p w:rsidR="0082390E" w:rsidRDefault="0082390E" w:rsidP="0082390E">
            <w:r>
              <w:t>Positive</w:t>
            </w:r>
          </w:p>
        </w:tc>
        <w:tc>
          <w:tcPr>
            <w:tcW w:w="2311" w:type="dxa"/>
          </w:tcPr>
          <w:p w:rsidR="0082390E" w:rsidRDefault="0082390E" w:rsidP="0082390E">
            <w:r>
              <w:t>25</w:t>
            </w:r>
          </w:p>
        </w:tc>
      </w:tr>
      <w:tr w:rsidR="0082390E" w:rsidTr="0082390E">
        <w:tc>
          <w:tcPr>
            <w:tcW w:w="2093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126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712" w:type="dxa"/>
          </w:tcPr>
          <w:p w:rsidR="0082390E" w:rsidRDefault="0082390E" w:rsidP="0082390E">
            <w:r>
              <w:t>Negative</w:t>
            </w:r>
          </w:p>
        </w:tc>
        <w:tc>
          <w:tcPr>
            <w:tcW w:w="2311" w:type="dxa"/>
          </w:tcPr>
          <w:p w:rsidR="0082390E" w:rsidRDefault="0082390E" w:rsidP="0082390E">
            <w:r>
              <w:t>411</w:t>
            </w:r>
          </w:p>
        </w:tc>
      </w:tr>
    </w:tbl>
    <w:p w:rsidR="008C13E8" w:rsidRDefault="008C13E8"/>
    <w:sectPr w:rsidR="008C13E8" w:rsidSect="008C1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390E"/>
    <w:rsid w:val="00241A2E"/>
    <w:rsid w:val="007079BB"/>
    <w:rsid w:val="0082390E"/>
    <w:rsid w:val="008C13E8"/>
    <w:rsid w:val="00C55B78"/>
    <w:rsid w:val="00D36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</dc:creator>
  <cp:lastModifiedBy>HANI</cp:lastModifiedBy>
  <cp:revision>2</cp:revision>
  <dcterms:created xsi:type="dcterms:W3CDTF">2015-02-14T13:09:00Z</dcterms:created>
  <dcterms:modified xsi:type="dcterms:W3CDTF">2015-02-14T14:18:00Z</dcterms:modified>
</cp:coreProperties>
</file>